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DF948" w14:textId="77777777" w:rsidR="0012437E" w:rsidRDefault="0012437E" w:rsidP="001B15DA">
      <w:pPr>
        <w:pStyle w:val="BodyA"/>
        <w:spacing w:line="480" w:lineRule="auto"/>
        <w:rPr>
          <w:rStyle w:val="None"/>
        </w:rPr>
      </w:pPr>
    </w:p>
    <w:p w14:paraId="748DD215" w14:textId="77777777" w:rsidR="0012437E" w:rsidRDefault="0012437E" w:rsidP="0012437E">
      <w:pPr>
        <w:pStyle w:val="BodyA"/>
        <w:spacing w:line="48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1 Figure. MEDLINE search strategy.</w:t>
      </w:r>
    </w:p>
    <w:p w14:paraId="3C19FD0A" w14:textId="7BA13728" w:rsidR="001B15DA" w:rsidRDefault="001B15DA" w:rsidP="001B15DA">
      <w:pPr>
        <w:pStyle w:val="BodyA"/>
        <w:spacing w:line="480" w:lineRule="auto"/>
      </w:pPr>
      <w:r>
        <w:rPr>
          <w:rStyle w:val="None"/>
        </w:rPr>
        <w:t xml:space="preserve">Ovid MEDLINE: Epub Ahead of Print, In-Process &amp; Other Non-Indexed Citations, Ovid MEDLINE® Daily and Ovid MEDLINE® </w:t>
      </w:r>
      <w:r>
        <w:rPr>
          <w:rStyle w:val="None"/>
          <w:lang w:val="de-DE"/>
        </w:rPr>
        <w:t>&lt;1946-Present&gt;</w:t>
      </w:r>
    </w:p>
    <w:p w14:paraId="4C0D4372" w14:textId="77777777" w:rsidR="001B15DA" w:rsidRDefault="001B15DA" w:rsidP="001B15DA">
      <w:pPr>
        <w:pStyle w:val="BodyA"/>
        <w:spacing w:line="480" w:lineRule="auto"/>
        <w:rPr>
          <w:rStyle w:val="None"/>
          <w:rFonts w:ascii="Helvetica Neue" w:eastAsia="Helvetica Neue" w:hAnsi="Helvetica Neue" w:cs="Helvetica Neue"/>
          <w:sz w:val="20"/>
          <w:szCs w:val="20"/>
        </w:rPr>
      </w:pPr>
    </w:p>
    <w:tbl>
      <w:tblPr>
        <w:tblW w:w="933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115"/>
        <w:gridCol w:w="3112"/>
        <w:gridCol w:w="3112"/>
      </w:tblGrid>
      <w:tr w:rsidR="001B15DA" w14:paraId="16E2C0D0" w14:textId="77777777" w:rsidTr="002E4C8F">
        <w:trPr>
          <w:trHeight w:val="548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14BF3" w14:textId="77777777" w:rsidR="001B15DA" w:rsidRDefault="001B15DA" w:rsidP="002E4C8F">
            <w:pPr>
              <w:pStyle w:val="BodyA"/>
              <w:rPr>
                <w:rStyle w:val="None"/>
              </w:rPr>
            </w:pPr>
            <w:r>
              <w:rPr>
                <w:rStyle w:val="None"/>
              </w:rPr>
              <w:t>Database: MEDLINE</w:t>
            </w:r>
          </w:p>
          <w:p w14:paraId="652B7374" w14:textId="77777777" w:rsidR="001B15DA" w:rsidRDefault="001B15DA" w:rsidP="002E4C8F">
            <w:pPr>
              <w:pStyle w:val="BodyA"/>
            </w:pPr>
            <w:r>
              <w:rPr>
                <w:rStyle w:val="None"/>
              </w:rPr>
              <w:t>Date: 14/08/2023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92299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earch 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13248" w14:textId="77777777" w:rsidR="001B15DA" w:rsidRDefault="001B15DA" w:rsidP="002E4C8F">
            <w:pPr>
              <w:pStyle w:val="BodyA"/>
              <w:widowControl w:val="0"/>
              <w:spacing w:line="240" w:lineRule="auto"/>
            </w:pPr>
            <w:r>
              <w:rPr>
                <w:rStyle w:val="None"/>
              </w:rPr>
              <w:t>Results</w:t>
            </w:r>
          </w:p>
        </w:tc>
      </w:tr>
      <w:tr w:rsidR="001B15DA" w14:paraId="292C03F1" w14:textId="77777777" w:rsidTr="002E4C8F">
        <w:trPr>
          <w:trHeight w:val="99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B9813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1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5C056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xp Quality Improvement/ or exp Total Quality Management/ or exp Quality Assurance, Healthcare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055E4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1211</w:t>
            </w:r>
          </w:p>
        </w:tc>
      </w:tr>
      <w:tr w:rsidR="001B15DA" w14:paraId="7292CD94" w14:textId="77777777" w:rsidTr="002E4C8F">
        <w:trPr>
          <w:trHeight w:val="5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FEE9F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2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21AD5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Quality Indicators, Healthcare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C4BBF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24994</w:t>
            </w:r>
          </w:p>
        </w:tc>
      </w:tr>
      <w:tr w:rsidR="001B15DA" w14:paraId="15D23A42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595E3" w14:textId="77777777" w:rsidR="001B15DA" w:rsidRDefault="001B15DA" w:rsidP="002E4C8F">
            <w:pPr>
              <w:pStyle w:val="BodyA"/>
            </w:pPr>
            <w:r>
              <w:rPr>
                <w:rStyle w:val="None"/>
              </w:rPr>
              <w:t>#3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3E753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(clinic* adj2 innovat*)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E4E64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2222</w:t>
            </w:r>
          </w:p>
        </w:tc>
      </w:tr>
      <w:tr w:rsidR="001B15DA" w14:paraId="04FA2462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1A70E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4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29CF3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Pilot Projects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C0074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48576</w:t>
            </w:r>
          </w:p>
        </w:tc>
      </w:tr>
      <w:tr w:rsidR="001B15DA" w14:paraId="3BB84275" w14:textId="77777777" w:rsidTr="002E4C8F">
        <w:trPr>
          <w:trHeight w:val="5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26699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5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6A863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Efficiency, Organizational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6CFA2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22437</w:t>
            </w:r>
          </w:p>
        </w:tc>
      </w:tr>
      <w:tr w:rsidR="001B15DA" w14:paraId="7D9B5A54" w14:textId="77777777" w:rsidTr="002E4C8F">
        <w:trPr>
          <w:trHeight w:val="5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A5CB8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6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3CCFF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Organizational Innovation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C176C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27805</w:t>
            </w:r>
          </w:p>
        </w:tc>
      </w:tr>
      <w:tr w:rsidR="001B15DA" w14:paraId="27A7493E" w14:textId="77777777" w:rsidTr="002E4C8F">
        <w:trPr>
          <w:trHeight w:val="5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54F63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7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36102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Organizational Objectives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D4D9C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21119</w:t>
            </w:r>
          </w:p>
        </w:tc>
      </w:tr>
      <w:tr w:rsidR="001B15DA" w14:paraId="41A30AA8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194C2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8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4AA05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Medical Audit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B6FF7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7657</w:t>
            </w:r>
          </w:p>
        </w:tc>
      </w:tr>
      <w:tr w:rsidR="001B15DA" w14:paraId="50700355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CA427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9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22CD4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"Cost Savings"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EB7D9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2732</w:t>
            </w:r>
          </w:p>
        </w:tc>
      </w:tr>
      <w:tr w:rsidR="001B15DA" w14:paraId="605F0939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CA553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10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F4C00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 xml:space="preserve">service evaluation.tw,kf. 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376BD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84</w:t>
            </w:r>
          </w:p>
        </w:tc>
      </w:tr>
      <w:tr w:rsidR="001B15DA" w14:paraId="2A7713ED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1C45F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11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7433C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 xml:space="preserve">healthcare efficiency.tw,kf. 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B1CA7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1</w:t>
            </w:r>
          </w:p>
        </w:tc>
      </w:tr>
      <w:tr w:rsidR="001B15DA" w14:paraId="43011C5D" w14:textId="77777777" w:rsidTr="002E4C8F">
        <w:trPr>
          <w:trHeight w:val="5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43C19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12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24C1F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ste management program*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F0E36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2</w:t>
            </w:r>
          </w:p>
        </w:tc>
      </w:tr>
      <w:tr w:rsidR="001B15DA" w14:paraId="1896302B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9E119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13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D303C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component analysis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03175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591</w:t>
            </w:r>
          </w:p>
        </w:tc>
      </w:tr>
      <w:tr w:rsidR="001B15DA" w14:paraId="3FE69E9A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2B338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14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23DC4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life cycle assessment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85A8C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48</w:t>
            </w:r>
          </w:p>
        </w:tc>
      </w:tr>
      <w:tr w:rsidR="001B15DA" w14:paraId="4C9F4AF3" w14:textId="77777777" w:rsidTr="002E4C8F">
        <w:trPr>
          <w:trHeight w:val="75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F4999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15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72948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 or 2 or 3 or 4 or 5 or 6 or 7 or 8 or 9 or 10 or 11 or 12 or 13 or 14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77990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669429</w:t>
            </w:r>
          </w:p>
        </w:tc>
      </w:tr>
      <w:tr w:rsidR="001B15DA" w14:paraId="12C9365B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B2A9D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#16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E96D0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"Delivery of Healthcare"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C71DE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232787</w:t>
            </w:r>
          </w:p>
        </w:tc>
      </w:tr>
      <w:tr w:rsidR="001B15DA" w14:paraId="0E4A1755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6F954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17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7F529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Operating Rooms/</w:t>
            </w:r>
            <w:r>
              <w:rPr>
                <w:rStyle w:val="None"/>
                <w:rFonts w:ascii="Arial" w:hAnsi="Arial"/>
                <w:sz w:val="22"/>
                <w:szCs w:val="22"/>
              </w:rPr>
              <w:tab/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52A71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5948</w:t>
            </w:r>
          </w:p>
        </w:tc>
      </w:tr>
      <w:tr w:rsidR="001B15DA" w14:paraId="1340E64C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DC91B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18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8F79C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Hospitals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FFD9B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319679</w:t>
            </w:r>
          </w:p>
        </w:tc>
      </w:tr>
      <w:tr w:rsidR="001B15DA" w14:paraId="605CAD2D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FB3EC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19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6350F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Critical Care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E4F7F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66940</w:t>
            </w:r>
          </w:p>
        </w:tc>
      </w:tr>
      <w:tr w:rsidR="001B15DA" w14:paraId="7BA2E163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C82DE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20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57198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Perioperative Care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379C3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58799</w:t>
            </w:r>
          </w:p>
        </w:tc>
      </w:tr>
      <w:tr w:rsidR="001B15DA" w14:paraId="787D1A15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D91F8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21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5AC70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Ambulatory Care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51A42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56540</w:t>
            </w:r>
          </w:p>
        </w:tc>
      </w:tr>
      <w:tr w:rsidR="001B15DA" w14:paraId="55345630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E9C19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22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770AE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Anesthesia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A97F4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206422</w:t>
            </w:r>
          </w:p>
        </w:tc>
      </w:tr>
      <w:tr w:rsidR="001B15DA" w14:paraId="7989C0CE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B54AA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23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BE6CF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Anesthesiology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26001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33353</w:t>
            </w:r>
          </w:p>
        </w:tc>
      </w:tr>
      <w:tr w:rsidR="001B15DA" w14:paraId="689F2F6E" w14:textId="77777777" w:rsidTr="002E4C8F">
        <w:trPr>
          <w:trHeight w:val="75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692C0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24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8A996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Emergency Medical Services/ or exp Emergency Service, Hospital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ED787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70007</w:t>
            </w:r>
          </w:p>
        </w:tc>
      </w:tr>
      <w:tr w:rsidR="001B15DA" w14:paraId="0C0947FF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B838D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25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283FA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Intensive Care Units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DD9CC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06400</w:t>
            </w:r>
          </w:p>
        </w:tc>
      </w:tr>
      <w:tr w:rsidR="001B15DA" w14:paraId="7BF32EC4" w14:textId="77777777" w:rsidTr="002E4C8F">
        <w:trPr>
          <w:trHeight w:val="5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BAFCB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26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3D463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Academic Medical Centers/</w:t>
            </w:r>
            <w:r>
              <w:rPr>
                <w:rStyle w:val="None"/>
                <w:rFonts w:ascii="Arial" w:hAnsi="Arial"/>
                <w:sz w:val="22"/>
                <w:szCs w:val="22"/>
              </w:rPr>
              <w:tab/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7CB67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02379</w:t>
            </w:r>
          </w:p>
        </w:tc>
      </w:tr>
      <w:tr w:rsidR="001B15DA" w14:paraId="33D3C057" w14:textId="77777777" w:rsidTr="002E4C8F">
        <w:trPr>
          <w:trHeight w:val="123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61B40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27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03E70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(clinic* or medic* or doctor* or physician* or anaesthe* or anesthe* or surg* or nurs* or hospital* or care or diagnostic imaging).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846E0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033481</w:t>
            </w:r>
          </w:p>
        </w:tc>
      </w:tr>
      <w:tr w:rsidR="001B15DA" w14:paraId="7E767717" w14:textId="77777777" w:rsidTr="002E4C8F">
        <w:trPr>
          <w:trHeight w:val="99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68F96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28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F605C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health facilities/ or hospital units/ or intensive care units/ or hospitals/ or rehabilitation centers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06E5B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207181</w:t>
            </w:r>
          </w:p>
        </w:tc>
      </w:tr>
      <w:tr w:rsidR="001B15DA" w14:paraId="36BE96EB" w14:textId="77777777" w:rsidTr="002E4C8F">
        <w:trPr>
          <w:trHeight w:val="5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3ABFD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29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9BB7C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surgical procedures, operative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A7531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56864</w:t>
            </w:r>
          </w:p>
        </w:tc>
      </w:tr>
      <w:tr w:rsidR="001B15DA" w14:paraId="7DECDC0E" w14:textId="77777777" w:rsidTr="002E4C8F">
        <w:trPr>
          <w:trHeight w:val="603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07F1A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#30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8D818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medicine/ or "allergy and immunology"/ or anesthesiology/ or clinical medicine/ or community medicine/ or dermatology/ or emergency medicine/ or pediatric emergency medicine/ or general practice/ or hospital medicine/ or integrative medicine/ or internal medicine/ or neurology/ or palliative medicine/ or pathology/ or pediatrics/ or perioperative medicine/ or "physical and rehabilitation medicine"/ or psychiatry/ or radiology/ or reproductive medicine/ or specialties, surgical/ or sports medicine/ or telemedicine/ or nursing/ or nursing, practical/ or nutritional sciences/ or optometry/ or pharmacology/ or pharmacy/ or psychology, medical/ or toxicology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6EDC8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532547</w:t>
            </w:r>
          </w:p>
        </w:tc>
      </w:tr>
      <w:tr w:rsidR="001B15DA" w14:paraId="03737360" w14:textId="77777777" w:rsidTr="002E4C8F">
        <w:trPr>
          <w:trHeight w:val="5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31374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31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E011E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(hospital* or operating room or surg*).tw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D8350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3614482</w:t>
            </w:r>
          </w:p>
        </w:tc>
      </w:tr>
      <w:tr w:rsidR="001B15DA" w14:paraId="1F0C22F8" w14:textId="77777777" w:rsidTr="002E4C8F">
        <w:trPr>
          <w:trHeight w:val="99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DDF25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32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69444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6 or 17 or 18 or 19 or 20 or 21 or 22 or 23 or 24 or 25 or 26 or 27 or 28 or 29 or 30 or 31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2B810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5965717</w:t>
            </w:r>
          </w:p>
        </w:tc>
      </w:tr>
      <w:tr w:rsidR="001B15DA" w14:paraId="368F782A" w14:textId="77777777" w:rsidTr="002E4C8F">
        <w:trPr>
          <w:trHeight w:val="5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63FF6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33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09F3B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Climate Change/ or exp Climate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94C44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85283</w:t>
            </w:r>
          </w:p>
        </w:tc>
      </w:tr>
      <w:tr w:rsidR="001B15DA" w14:paraId="0F9471C6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1A439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34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5E4B2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Greenhouse Effect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326CD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59</w:t>
            </w:r>
          </w:p>
        </w:tc>
      </w:tr>
      <w:tr w:rsidR="001B15DA" w14:paraId="459B24FC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D709A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35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59C35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Greenhouse Gases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69C69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2429</w:t>
            </w:r>
          </w:p>
        </w:tc>
      </w:tr>
      <w:tr w:rsidR="001B15DA" w14:paraId="4401BD5F" w14:textId="77777777" w:rsidTr="002E4C8F">
        <w:trPr>
          <w:trHeight w:val="99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6C444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36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4540D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Carbon/ or exp Carbon Dioxide/ or exp Carbon Footprint/ or exp Carbon Cycle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92734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7115</w:t>
            </w:r>
          </w:p>
        </w:tc>
      </w:tr>
      <w:tr w:rsidR="001B15DA" w14:paraId="655505F6" w14:textId="77777777" w:rsidTr="002E4C8F">
        <w:trPr>
          <w:trHeight w:val="123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ACA4B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37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F5E7D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Conservation of Natural Resources/ or Conservation of Energy Resources/ or Conservation of Water Resources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8A093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51676</w:t>
            </w:r>
          </w:p>
        </w:tc>
      </w:tr>
      <w:tr w:rsidR="001B15DA" w14:paraId="468F44A3" w14:textId="77777777" w:rsidTr="002E4C8F">
        <w:trPr>
          <w:trHeight w:val="5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2910D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#38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35BAA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Water Supply/ or exp Water Pollution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06E95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808</w:t>
            </w:r>
          </w:p>
        </w:tc>
      </w:tr>
      <w:tr w:rsidR="001B15DA" w14:paraId="5AE49CB7" w14:textId="77777777" w:rsidTr="002E4C8F">
        <w:trPr>
          <w:trHeight w:val="75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8FA75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39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D1ACA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Waste Products/ or exp Waste Management/ or exp Medical Waste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9B1BE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03711</w:t>
            </w:r>
          </w:p>
        </w:tc>
      </w:tr>
      <w:tr w:rsidR="001B15DA" w14:paraId="5D0967C6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CF864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40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1DAFB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Global Warming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ADA66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36</w:t>
            </w:r>
          </w:p>
        </w:tc>
      </w:tr>
      <w:tr w:rsidR="001B15DA" w14:paraId="638EC1A4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F0646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41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08220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xp Ozone Depletion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CBF2B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</w:t>
            </w:r>
          </w:p>
        </w:tc>
      </w:tr>
      <w:tr w:rsidR="001B15DA" w14:paraId="0A9C755F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7956E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42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C8989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Ocean Acidification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507E3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</w:t>
            </w:r>
          </w:p>
        </w:tc>
      </w:tr>
      <w:tr w:rsidR="001B15DA" w14:paraId="044C1BCA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F7230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43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C6984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Recycling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8AAC5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44</w:t>
            </w:r>
          </w:p>
        </w:tc>
      </w:tr>
      <w:tr w:rsidR="001B15DA" w14:paraId="73D313AB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2CE26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44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B89BC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exp Disposable Equipment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FA393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88</w:t>
            </w:r>
          </w:p>
        </w:tc>
      </w:tr>
      <w:tr w:rsidR="001B15DA" w14:paraId="6F1F23B2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67C17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45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3204D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(climate adj2 crisis)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AE851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1</w:t>
            </w:r>
          </w:p>
        </w:tc>
      </w:tr>
      <w:tr w:rsidR="001B15DA" w14:paraId="5B4E25AF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94D51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46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7D466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(planetary adj2 health)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C1AD4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32</w:t>
            </w:r>
          </w:p>
        </w:tc>
      </w:tr>
      <w:tr w:rsidR="001B15DA" w14:paraId="5AAE5F46" w14:textId="77777777" w:rsidTr="002E4C8F">
        <w:trPr>
          <w:trHeight w:val="5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88F5A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47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0554C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(greenhouse adj3 (gas* or effect*))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52A23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695</w:t>
            </w:r>
          </w:p>
        </w:tc>
      </w:tr>
      <w:tr w:rsidR="001B15DA" w14:paraId="59705EDF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9E31C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48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A8B7A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 xml:space="preserve">life cycle assessment.tw,kf. 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5AD25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48</w:t>
            </w:r>
          </w:p>
        </w:tc>
      </w:tr>
      <w:tr w:rsidR="001B15DA" w14:paraId="44ECB566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489B9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49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44996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mission*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7CEFD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4306</w:t>
            </w:r>
          </w:p>
        </w:tc>
      </w:tr>
      <w:tr w:rsidR="001B15DA" w14:paraId="3D30839C" w14:textId="77777777" w:rsidTr="002E4C8F">
        <w:trPr>
          <w:trHeight w:val="75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7DCB3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50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AA648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(carbon adj2 (dioxide or footprint or foot print or emi* or cycl*))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9D72D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9353</w:t>
            </w:r>
          </w:p>
        </w:tc>
      </w:tr>
      <w:tr w:rsidR="001B15DA" w14:paraId="224DFAFF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5BC3C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51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31074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recycl*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B16FE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8688</w:t>
            </w:r>
          </w:p>
        </w:tc>
      </w:tr>
      <w:tr w:rsidR="001B15DA" w14:paraId="4AC67A5C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2D19E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52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07118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pollution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F5F43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4805</w:t>
            </w:r>
          </w:p>
        </w:tc>
      </w:tr>
      <w:tr w:rsidR="001B15DA" w14:paraId="6D696BB7" w14:textId="77777777" w:rsidTr="002E4C8F">
        <w:trPr>
          <w:trHeight w:val="75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10047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53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46A01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((eco* or environ*) adj2 (responsibility or friendly))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36368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357</w:t>
            </w:r>
          </w:p>
        </w:tc>
      </w:tr>
      <w:tr w:rsidR="001B15DA" w14:paraId="065126C1" w14:textId="77777777" w:rsidTr="002E4C8F">
        <w:trPr>
          <w:trHeight w:val="195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62AA5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54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EA36F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((environ* or ecolog*) adj2 (sustainab* or foot print or footprint or impact or effect* or results* or cost* or burden* or resource* or conserv* or benefi* or damag* or harm* or consequence* or releas*))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0823D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7896</w:t>
            </w:r>
          </w:p>
        </w:tc>
      </w:tr>
      <w:tr w:rsidR="001B15DA" w14:paraId="49E28247" w14:textId="77777777" w:rsidTr="002E4C8F">
        <w:trPr>
          <w:trHeight w:val="17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87D79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#55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2701C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((medical or hospital or surg* or sterile or operating room or lab* or clinic* or test* or instrument* or resource*) adj2 (wast* or garbage or overuse or unused or stewardship))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3C468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46</w:t>
            </w:r>
          </w:p>
        </w:tc>
      </w:tr>
      <w:tr w:rsidR="001B15DA" w14:paraId="47FA7D4E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CB5FD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56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E565F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ste*.kf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43B79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405</w:t>
            </w:r>
          </w:p>
        </w:tc>
      </w:tr>
      <w:tr w:rsidR="001B15DA" w14:paraId="700BBF88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5E5FC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57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4EDC8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sustainability.kf.</w:t>
            </w:r>
            <w:r>
              <w:rPr>
                <w:rStyle w:val="None"/>
                <w:rFonts w:ascii="Arial" w:hAnsi="Arial"/>
                <w:sz w:val="22"/>
                <w:szCs w:val="22"/>
              </w:rPr>
              <w:tab/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2E79A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60</w:t>
            </w:r>
          </w:p>
        </w:tc>
      </w:tr>
      <w:tr w:rsidR="001B15DA" w14:paraId="388EA2E1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FB448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58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3D98B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een.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D637E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403</w:t>
            </w:r>
          </w:p>
        </w:tc>
      </w:tr>
      <w:tr w:rsidR="001B15DA" w14:paraId="20E0A089" w14:textId="77777777" w:rsidTr="002E4C8F">
        <w:trPr>
          <w:trHeight w:val="5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B5DDD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59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CD61A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(particulate adj2 nitrogen)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E9616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6</w:t>
            </w:r>
          </w:p>
        </w:tc>
      </w:tr>
      <w:tr w:rsidR="001B15DA" w14:paraId="131FBE5C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B79BD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60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A3CEC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toxic particle*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00DD6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3</w:t>
            </w:r>
          </w:p>
        </w:tc>
      </w:tr>
      <w:tr w:rsidR="001B15DA" w14:paraId="38EF567B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68D63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61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AF120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Air Pollution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10A26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195</w:t>
            </w:r>
          </w:p>
        </w:tc>
      </w:tr>
      <w:tr w:rsidR="001B15DA" w14:paraId="72807581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57E21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62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4A2D6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Fossil Fuels/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7C655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26</w:t>
            </w:r>
          </w:p>
        </w:tc>
      </w:tr>
      <w:tr w:rsidR="001B15DA" w14:paraId="306252E7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8D2C5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63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AA19D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fossil fuel*.tw,kf.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6D9E7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47</w:t>
            </w:r>
          </w:p>
        </w:tc>
      </w:tr>
      <w:tr w:rsidR="001B15DA" w14:paraId="763C0356" w14:textId="77777777" w:rsidTr="002E4C8F">
        <w:trPr>
          <w:trHeight w:val="14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3358B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64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9F63A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33 or 34 or 35 or 36 or 37 or 38 or 39 or 40 or 41 or 42 or 43 or 44 or 45 or 46 or 47 or 49 or 50 or 51 or 52 or 53 or 54 or 55 or 56 or 57 or 58 or 59 or 60 or 61 or 62 or 63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7FC03" w14:textId="77777777" w:rsidR="001B15DA" w:rsidRDefault="001B15DA" w:rsidP="002E4C8F">
            <w:pPr>
              <w:pStyle w:val="Default"/>
              <w:spacing w:before="0" w:line="240" w:lineRule="auto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256874</w:t>
            </w:r>
          </w:p>
        </w:tc>
      </w:tr>
      <w:tr w:rsidR="001B15DA" w14:paraId="3969EFD2" w14:textId="77777777" w:rsidTr="002E4C8F">
        <w:trPr>
          <w:trHeight w:val="27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8EB02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#65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C93CE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15 and 32 and 64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F04DB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82</w:t>
            </w:r>
          </w:p>
        </w:tc>
      </w:tr>
      <w:tr w:rsidR="001B15DA" w14:paraId="7163C3A8" w14:textId="77777777" w:rsidTr="002E4C8F">
        <w:trPr>
          <w:trHeight w:val="513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20FDA" w14:textId="77777777" w:rsidR="001B15DA" w:rsidRDefault="001B15DA" w:rsidP="002E4C8F">
            <w:pPr>
              <w:pStyle w:val="Body"/>
              <w:widowControl w:val="0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#66 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6D964" w14:textId="77777777" w:rsidR="001B15DA" w:rsidRDefault="001B15DA" w:rsidP="002E4C8F">
            <w:pPr>
              <w:pStyle w:val="Default"/>
              <w:spacing w:before="0" w:line="240" w:lineRule="auto"/>
            </w:pPr>
            <w:r>
              <w:rPr>
                <w:rStyle w:val="None"/>
                <w:rFonts w:ascii="Arial" w:hAnsi="Arial"/>
                <w:sz w:val="22"/>
                <w:szCs w:val="22"/>
              </w:rPr>
              <w:t>limit 65 to (english language and yr="2000 -Current")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E97D6" w14:textId="77777777" w:rsidR="001B15DA" w:rsidRDefault="001B15DA" w:rsidP="002E4C8F">
            <w:pPr>
              <w:pStyle w:val="Body"/>
              <w:widowControl w:val="0"/>
              <w:jc w:val="right"/>
            </w:pPr>
            <w:r>
              <w:rPr>
                <w:rStyle w:val="None"/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06</w:t>
            </w:r>
          </w:p>
        </w:tc>
      </w:tr>
    </w:tbl>
    <w:p w14:paraId="1B55F8D9" w14:textId="77777777" w:rsidR="001B15DA" w:rsidRDefault="001B15DA" w:rsidP="001B15DA">
      <w:pPr>
        <w:pStyle w:val="BodyA"/>
        <w:widowControl w:val="0"/>
        <w:spacing w:line="240" w:lineRule="auto"/>
        <w:ind w:left="108" w:hanging="108"/>
        <w:rPr>
          <w:rStyle w:val="None"/>
          <w:rFonts w:ascii="Helvetica Neue" w:eastAsia="Helvetica Neue" w:hAnsi="Helvetica Neue" w:cs="Helvetica Neue"/>
          <w:sz w:val="20"/>
          <w:szCs w:val="20"/>
        </w:rPr>
      </w:pPr>
    </w:p>
    <w:p w14:paraId="4C385733" w14:textId="77777777" w:rsidR="001B15DA" w:rsidRDefault="001B15DA" w:rsidP="001B15DA">
      <w:pPr>
        <w:pStyle w:val="BodyA"/>
        <w:widowControl w:val="0"/>
        <w:spacing w:line="480" w:lineRule="auto"/>
        <w:rPr>
          <w:rStyle w:val="None"/>
          <w:b/>
          <w:bCs/>
        </w:rPr>
      </w:pPr>
    </w:p>
    <w:p w14:paraId="4F2100F6" w14:textId="77777777" w:rsidR="00297702" w:rsidRDefault="00297702"/>
    <w:sectPr w:rsidR="00297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5DA"/>
    <w:rsid w:val="00115431"/>
    <w:rsid w:val="0012437E"/>
    <w:rsid w:val="001B15DA"/>
    <w:rsid w:val="00297702"/>
    <w:rsid w:val="0058258E"/>
    <w:rsid w:val="00711503"/>
    <w:rsid w:val="00B612E8"/>
    <w:rsid w:val="00C0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92E0D"/>
  <w15:chartTrackingRefBased/>
  <w15:docId w15:val="{444B7C49-D643-4ACC-AA55-191503E05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5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5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5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5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5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5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5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5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5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5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5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5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5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5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5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5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5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5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5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5D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1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5D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15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5D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15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5D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15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5DA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5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5DA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1B15DA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Default">
    <w:name w:val="Default"/>
    <w:rsid w:val="001B15DA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">
    <w:name w:val="None"/>
    <w:rsid w:val="001B15DA"/>
  </w:style>
  <w:style w:type="paragraph" w:customStyle="1" w:styleId="Body">
    <w:name w:val="Body"/>
    <w:rsid w:val="001B15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56</Words>
  <Characters>3742</Characters>
  <Application>Microsoft Office Word</Application>
  <DocSecurity>0</DocSecurity>
  <Lines>31</Lines>
  <Paragraphs>8</Paragraphs>
  <ScaleCrop>false</ScaleCrop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-Chue-Lam, Colin</dc:creator>
  <cp:keywords/>
  <dc:description/>
  <cp:lastModifiedBy>Sue-Chue-Lam, Colin</cp:lastModifiedBy>
  <cp:revision>2</cp:revision>
  <dcterms:created xsi:type="dcterms:W3CDTF">2024-06-01T19:37:00Z</dcterms:created>
  <dcterms:modified xsi:type="dcterms:W3CDTF">2024-06-01T19:39:00Z</dcterms:modified>
</cp:coreProperties>
</file>